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600" w:type="dxa"/>
        <w:tblLook w:val="04A0" w:firstRow="1" w:lastRow="0" w:firstColumn="1" w:lastColumn="0" w:noHBand="0" w:noVBand="1"/>
      </w:tblPr>
      <w:tblGrid>
        <w:gridCol w:w="6280"/>
        <w:gridCol w:w="6320"/>
      </w:tblGrid>
      <w:tr w:rsidR="00DB00DC" w:rsidRPr="00DB00DC" w14:paraId="5E336B8C" w14:textId="77777777" w:rsidTr="00DB00DC">
        <w:trPr>
          <w:trHeight w:val="765"/>
        </w:trPr>
        <w:tc>
          <w:tcPr>
            <w:tcW w:w="1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47DE9A" w14:textId="77777777" w:rsidR="00DB00DC" w:rsidRPr="00DB00DC" w:rsidRDefault="00DB00DC" w:rsidP="00DB00DC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bookmarkStart w:id="0" w:name="_GoBack"/>
            <w:bookmarkEnd w:id="0"/>
            <w:r w:rsidRPr="00DB00DC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Table S3. The association of P7 ethanol exposure-induced dysregulated  mitochondrial metabolism-related genes in P60 mouse brains with neurological diseases</w:t>
            </w:r>
          </w:p>
        </w:tc>
      </w:tr>
      <w:tr w:rsidR="00DB00DC" w:rsidRPr="00DB00DC" w14:paraId="6774D7CA" w14:textId="77777777" w:rsidTr="00DB00DC">
        <w:trPr>
          <w:trHeight w:val="300"/>
        </w:trPr>
        <w:tc>
          <w:tcPr>
            <w:tcW w:w="6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B1C8A3" w14:textId="77777777" w:rsidR="00DB00DC" w:rsidRPr="00DB00DC" w:rsidRDefault="00DB00DC" w:rsidP="00DB00DC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Diseases or Functions Annotation</w:t>
            </w:r>
          </w:p>
        </w:tc>
        <w:tc>
          <w:tcPr>
            <w:tcW w:w="6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6B1797" w14:textId="77777777" w:rsidR="00DB00DC" w:rsidRPr="00DB00DC" w:rsidRDefault="00DB00DC" w:rsidP="00DB00DC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Genes </w:t>
            </w:r>
          </w:p>
        </w:tc>
      </w:tr>
      <w:tr w:rsidR="00DB00DC" w:rsidRPr="00DB00DC" w14:paraId="78773DC0" w14:textId="77777777" w:rsidTr="00DB00DC">
        <w:trPr>
          <w:trHeight w:val="30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875BB8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hildhood encephalopathy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5492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OT2,MECR,SLC29A1,TYMS</w:t>
            </w:r>
          </w:p>
        </w:tc>
      </w:tr>
      <w:tr w:rsidR="00DB00DC" w:rsidRPr="00DB00DC" w14:paraId="079E6AD4" w14:textId="77777777" w:rsidTr="00DB00DC">
        <w:trPr>
          <w:trHeight w:val="30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8F15A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Syndromic developmental disorder with epilepsy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D440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OT2,MTHFS,SLC29A1</w:t>
            </w:r>
          </w:p>
        </w:tc>
      </w:tr>
      <w:tr w:rsidR="00DB00DC" w:rsidRPr="00DB00DC" w14:paraId="19DD9146" w14:textId="77777777" w:rsidTr="00DB00DC">
        <w:trPr>
          <w:trHeight w:val="30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74F6BE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Syndromic neurodevelopmental disorder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CBEA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OT2,KDM6B,MTHFS,SLC29A1</w:t>
            </w:r>
          </w:p>
        </w:tc>
      </w:tr>
      <w:tr w:rsidR="00DB00DC" w:rsidRPr="00DB00DC" w14:paraId="74475254" w14:textId="77777777" w:rsidTr="00DB00DC">
        <w:trPr>
          <w:trHeight w:val="30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1AE5EC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hildhood onset movement disorder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711D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ECR,SLC29A1</w:t>
            </w:r>
          </w:p>
        </w:tc>
      </w:tr>
      <w:tr w:rsidR="00DB00DC" w:rsidRPr="00DB00DC" w14:paraId="43A29BB9" w14:textId="77777777" w:rsidTr="00DB00DC">
        <w:trPr>
          <w:trHeight w:val="30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2E56D3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Hereditary neuropathy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D5A9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KDM6B,MARS2,MECR,OPTN</w:t>
            </w:r>
          </w:p>
        </w:tc>
      </w:tr>
      <w:tr w:rsidR="00DB00DC" w:rsidRPr="00DB00DC" w14:paraId="04954746" w14:textId="77777777" w:rsidTr="00DB00DC">
        <w:trPr>
          <w:trHeight w:val="30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3CCE30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bnormal morphology of retinal pigment epithelium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FA4D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ASP3,OPTN</w:t>
            </w:r>
          </w:p>
        </w:tc>
      </w:tr>
      <w:tr w:rsidR="00DB00DC" w:rsidRPr="00DB00DC" w14:paraId="1A06C80F" w14:textId="77777777" w:rsidTr="00DB00DC">
        <w:trPr>
          <w:trHeight w:val="30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DC0019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Loss of RPE cells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BDB6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OPTN</w:t>
            </w:r>
          </w:p>
        </w:tc>
      </w:tr>
      <w:tr w:rsidR="00DB00DC" w:rsidRPr="00DB00DC" w14:paraId="1BA9CDF4" w14:textId="77777777" w:rsidTr="00DB00DC">
        <w:trPr>
          <w:trHeight w:val="30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35B23B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utosomal recessive spastic ataxia type 3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3F8C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ARS2</w:t>
            </w:r>
          </w:p>
        </w:tc>
      </w:tr>
      <w:tr w:rsidR="00DB00DC" w:rsidRPr="00DB00DC" w14:paraId="1813B652" w14:textId="77777777" w:rsidTr="00DB00DC">
        <w:trPr>
          <w:trHeight w:val="30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ED94A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myotrophic lateral sclerosis type 12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C8F1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OPTN</w:t>
            </w:r>
          </w:p>
        </w:tc>
      </w:tr>
      <w:tr w:rsidR="00DB00DC" w:rsidRPr="00DB00DC" w14:paraId="23B9569A" w14:textId="77777777" w:rsidTr="00DB00DC">
        <w:trPr>
          <w:trHeight w:val="60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46296D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Neurodevelopmental disorder with coarse facies and mild distal skeletal abnormalities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18EE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KDM6B</w:t>
            </w:r>
          </w:p>
        </w:tc>
      </w:tr>
      <w:tr w:rsidR="00DB00DC" w:rsidRPr="00DB00DC" w14:paraId="15008847" w14:textId="77777777" w:rsidTr="00DB00DC">
        <w:trPr>
          <w:trHeight w:val="30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3C1A41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p/19q deletion negative anaplastic astrocytoma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EDF4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YMS</w:t>
            </w:r>
          </w:p>
        </w:tc>
      </w:tr>
      <w:tr w:rsidR="00DB00DC" w:rsidRPr="00DB00DC" w14:paraId="1B5CF1FB" w14:textId="77777777" w:rsidTr="00DB00DC">
        <w:trPr>
          <w:trHeight w:val="60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78CF14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Neurodevelopmental disorder with microcephaly, epilepsy, and hypomyelination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1073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THFS</w:t>
            </w:r>
          </w:p>
        </w:tc>
      </w:tr>
      <w:tr w:rsidR="00DB00DC" w:rsidRPr="00DB00DC" w14:paraId="3BCAD925" w14:textId="77777777" w:rsidTr="00DB00DC">
        <w:trPr>
          <w:trHeight w:val="30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BFABB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Early infantile epileptic encephalopathy type 82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BBE3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OT2</w:t>
            </w:r>
          </w:p>
        </w:tc>
      </w:tr>
      <w:tr w:rsidR="00DB00DC" w:rsidRPr="00DB00DC" w14:paraId="59EBAE3C" w14:textId="77777777" w:rsidTr="00DB00DC">
        <w:trPr>
          <w:trHeight w:val="60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F92692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hildhood-onset dystonia with optic atrophy and abnormal basal ganglia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AFD7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ECR</w:t>
            </w:r>
          </w:p>
        </w:tc>
      </w:tr>
      <w:tr w:rsidR="00DB00DC" w:rsidRPr="00DB00DC" w14:paraId="15115D79" w14:textId="77777777" w:rsidTr="00DB00DC">
        <w:trPr>
          <w:trHeight w:val="30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88198D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Familial neurodevelopmental disorder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0354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OT2,KDM6B,MTHFS,SLC29A1</w:t>
            </w:r>
          </w:p>
        </w:tc>
      </w:tr>
      <w:tr w:rsidR="00DB00DC" w:rsidRPr="00DB00DC" w14:paraId="11A1D709" w14:textId="77777777" w:rsidTr="00DB00DC">
        <w:trPr>
          <w:trHeight w:val="30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3BA806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ild cognitive impairment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C971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ASP3,SLC29A1</w:t>
            </w:r>
          </w:p>
        </w:tc>
      </w:tr>
      <w:tr w:rsidR="00DB00DC" w:rsidRPr="00DB00DC" w14:paraId="0C7A99CB" w14:textId="77777777" w:rsidTr="00DB00DC">
        <w:trPr>
          <w:trHeight w:val="30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C325BA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Hyperplasia of neurons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FF8D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ASP3</w:t>
            </w:r>
          </w:p>
        </w:tc>
      </w:tr>
      <w:tr w:rsidR="00DB00DC" w:rsidRPr="00DB00DC" w14:paraId="2B40F65B" w14:textId="77777777" w:rsidTr="00DB00DC">
        <w:trPr>
          <w:trHeight w:val="30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6AC4DB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Familial epilepsy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E3AB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OT2,MTHFS,SLC29A1</w:t>
            </w:r>
          </w:p>
        </w:tc>
      </w:tr>
      <w:tr w:rsidR="00DB00DC" w:rsidRPr="00DB00DC" w14:paraId="7AEAAF13" w14:textId="77777777" w:rsidTr="00DB00DC">
        <w:trPr>
          <w:trHeight w:val="30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37D5B9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Epilepsy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2426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OT2,MTHFS,SLC25A25,SLC29A1</w:t>
            </w:r>
          </w:p>
        </w:tc>
      </w:tr>
      <w:tr w:rsidR="00DB00DC" w:rsidRPr="00DB00DC" w14:paraId="01E2CB99" w14:textId="77777777" w:rsidTr="00DB00DC">
        <w:trPr>
          <w:trHeight w:val="30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B73FA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Speech disorder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EBE7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KDM6B,MTHFS</w:t>
            </w:r>
          </w:p>
        </w:tc>
      </w:tr>
      <w:tr w:rsidR="00DB00DC" w:rsidRPr="00DB00DC" w14:paraId="45DE6641" w14:textId="77777777" w:rsidTr="00DB00DC">
        <w:trPr>
          <w:trHeight w:val="30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A9556A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Epilepsy or neurodevelopmental disorder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C37D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OT2,KDM6B,MTHFS,SLC25A25,SLC29A1</w:t>
            </w:r>
          </w:p>
        </w:tc>
      </w:tr>
      <w:tr w:rsidR="00DB00DC" w:rsidRPr="00DB00DC" w14:paraId="28FE48A2" w14:textId="77777777" w:rsidTr="00DB00DC">
        <w:trPr>
          <w:trHeight w:val="30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05AF46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p/19q co-deletion negative glioma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B3DE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YMS</w:t>
            </w:r>
          </w:p>
        </w:tc>
      </w:tr>
      <w:tr w:rsidR="00DB00DC" w:rsidRPr="00DB00DC" w14:paraId="1C6C7DCE" w14:textId="77777777" w:rsidTr="00DB00DC">
        <w:trPr>
          <w:trHeight w:val="30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352F5E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Supratentorial glioblastoma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EBB0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YMS</w:t>
            </w:r>
          </w:p>
        </w:tc>
      </w:tr>
      <w:tr w:rsidR="00DB00DC" w:rsidRPr="00DB00DC" w14:paraId="585BE67D" w14:textId="77777777" w:rsidTr="00DB00DC">
        <w:trPr>
          <w:trHeight w:val="30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230A87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utosomal recessive neurological disorder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837C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OT2,MARS2,MECR,MTHFS,OPTN</w:t>
            </w:r>
          </w:p>
        </w:tc>
      </w:tr>
      <w:tr w:rsidR="00DB00DC" w:rsidRPr="00DB00DC" w14:paraId="0CC46C14" w14:textId="77777777" w:rsidTr="00DB00DC">
        <w:trPr>
          <w:trHeight w:val="30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A63D53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lastRenderedPageBreak/>
              <w:t>Autosomal recessive neurodevelopmental syndrome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72EA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OT2,MTHFS</w:t>
            </w:r>
          </w:p>
        </w:tc>
      </w:tr>
      <w:tr w:rsidR="00DB00DC" w:rsidRPr="00DB00DC" w14:paraId="7FD6F495" w14:textId="77777777" w:rsidTr="00DB00DC">
        <w:trPr>
          <w:trHeight w:val="30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72F27C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Recurrent anaplastic astrocytoma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7A3A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YMS</w:t>
            </w:r>
          </w:p>
        </w:tc>
      </w:tr>
      <w:tr w:rsidR="00DB00DC" w:rsidRPr="00DB00DC" w14:paraId="4439540B" w14:textId="77777777" w:rsidTr="00DB00DC">
        <w:trPr>
          <w:trHeight w:val="30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1FF72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ryptococcal meningitis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BA6A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YMS</w:t>
            </w:r>
          </w:p>
        </w:tc>
      </w:tr>
      <w:tr w:rsidR="00DB00DC" w:rsidRPr="00DB00DC" w14:paraId="2A841AC0" w14:textId="77777777" w:rsidTr="00DB00DC">
        <w:trPr>
          <w:trHeight w:val="30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59F42C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IDH mutation positive astrocytoma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3572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YMS</w:t>
            </w:r>
          </w:p>
        </w:tc>
      </w:tr>
      <w:tr w:rsidR="00DB00DC" w:rsidRPr="00DB00DC" w14:paraId="0F7A0AAE" w14:textId="77777777" w:rsidTr="00DB00DC">
        <w:trPr>
          <w:trHeight w:val="30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030467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Ohtahara</w:t>
            </w:r>
            <w:proofErr w:type="spellEnd"/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syndrome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B649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OT2,SLC29A1</w:t>
            </w:r>
          </w:p>
        </w:tc>
      </w:tr>
      <w:tr w:rsidR="00DB00DC" w:rsidRPr="00DB00DC" w14:paraId="09B88C29" w14:textId="77777777" w:rsidTr="00DB00DC">
        <w:trPr>
          <w:trHeight w:val="30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F867F0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utosomal recessive amyotrophic lateral sclerosis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3AE6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OPTN</w:t>
            </w:r>
          </w:p>
        </w:tc>
      </w:tr>
      <w:tr w:rsidR="00DB00DC" w:rsidRPr="00DB00DC" w14:paraId="2D1DECC5" w14:textId="77777777" w:rsidTr="00DB00DC">
        <w:trPr>
          <w:trHeight w:val="30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5A517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Regression of glioma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0C92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ASP3</w:t>
            </w:r>
          </w:p>
        </w:tc>
      </w:tr>
      <w:tr w:rsidR="00DB00DC" w:rsidRPr="00DB00DC" w14:paraId="638E641D" w14:textId="77777777" w:rsidTr="00DB00DC">
        <w:trPr>
          <w:trHeight w:val="30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111017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dvanced glioblastoma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29FB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YMS</w:t>
            </w:r>
          </w:p>
        </w:tc>
      </w:tr>
      <w:tr w:rsidR="00DB00DC" w:rsidRPr="00DB00DC" w14:paraId="04FD8D9F" w14:textId="77777777" w:rsidTr="00DB00DC">
        <w:trPr>
          <w:trHeight w:val="30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A395E2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ranioschisis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E7C6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ASP3</w:t>
            </w:r>
          </w:p>
        </w:tc>
      </w:tr>
      <w:tr w:rsidR="00DB00DC" w:rsidRPr="00DB00DC" w14:paraId="135DF584" w14:textId="77777777" w:rsidTr="00DB00DC">
        <w:trPr>
          <w:trHeight w:val="30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EB573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Primary central nervous system lymphoma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C875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OT2,TYMS</w:t>
            </w:r>
          </w:p>
        </w:tc>
      </w:tr>
      <w:tr w:rsidR="00DB00DC" w:rsidRPr="00DB00DC" w14:paraId="40C116F3" w14:textId="77777777" w:rsidTr="00DB00DC">
        <w:trPr>
          <w:trHeight w:val="30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A08799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Refractory epilepsy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A65D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SLC29A1</w:t>
            </w:r>
          </w:p>
        </w:tc>
      </w:tr>
      <w:tr w:rsidR="00DB00DC" w:rsidRPr="00DB00DC" w14:paraId="4F98DFE6" w14:textId="77777777" w:rsidTr="00DB00DC">
        <w:trPr>
          <w:trHeight w:val="30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9A47F6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Preclinical stage amyotrophic lateral sclerosis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807C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ASP3</w:t>
            </w:r>
          </w:p>
        </w:tc>
      </w:tr>
      <w:tr w:rsidR="00DB00DC" w:rsidRPr="00DB00DC" w14:paraId="5445957B" w14:textId="77777777" w:rsidTr="00DB00DC">
        <w:trPr>
          <w:trHeight w:val="30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D26601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obius syndrome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F9F9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KDM6B</w:t>
            </w:r>
          </w:p>
        </w:tc>
      </w:tr>
      <w:tr w:rsidR="00DB00DC" w:rsidRPr="00DB00DC" w14:paraId="0B93AD87" w14:textId="77777777" w:rsidTr="00DB00DC">
        <w:trPr>
          <w:trHeight w:val="30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84693A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ongenital neurological disorder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8BDE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ASP3,KDM6B,MTHFS,SLC29A1,TYMS</w:t>
            </w:r>
          </w:p>
        </w:tc>
      </w:tr>
      <w:tr w:rsidR="00DB00DC" w:rsidRPr="00DB00DC" w14:paraId="4EEB026F" w14:textId="77777777" w:rsidTr="00DB00DC">
        <w:trPr>
          <w:trHeight w:val="300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4BA68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Spinocerebellar ataxia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01A0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ASP3,MARS2</w:t>
            </w:r>
          </w:p>
        </w:tc>
      </w:tr>
      <w:tr w:rsidR="00DB00DC" w:rsidRPr="00DB00DC" w14:paraId="0E7C9A82" w14:textId="77777777" w:rsidTr="00DB00DC">
        <w:trPr>
          <w:trHeight w:val="300"/>
        </w:trPr>
        <w:tc>
          <w:tcPr>
            <w:tcW w:w="6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C935B7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Familial encephalopathy</w:t>
            </w:r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E7BB5" w14:textId="77777777" w:rsidR="00DB00DC" w:rsidRPr="00DB00DC" w:rsidRDefault="00DB00DC" w:rsidP="00DB00DC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B00D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ASP3,GOT2,MARS2,MECR,MTHFS,OPTN,SLC29A1</w:t>
            </w:r>
          </w:p>
        </w:tc>
      </w:tr>
    </w:tbl>
    <w:p w14:paraId="79DEB913" w14:textId="77777777" w:rsidR="000B7F1E" w:rsidRDefault="000B7F1E"/>
    <w:sectPr w:rsidR="000B7F1E" w:rsidSect="005B39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A2F"/>
    <w:rsid w:val="00013D54"/>
    <w:rsid w:val="00042CC4"/>
    <w:rsid w:val="00043C8D"/>
    <w:rsid w:val="0007249B"/>
    <w:rsid w:val="00073ACC"/>
    <w:rsid w:val="000A378F"/>
    <w:rsid w:val="000A4C4A"/>
    <w:rsid w:val="000B4BBD"/>
    <w:rsid w:val="000B7F1E"/>
    <w:rsid w:val="000D0DB7"/>
    <w:rsid w:val="000D2697"/>
    <w:rsid w:val="000D2E95"/>
    <w:rsid w:val="000F0E6B"/>
    <w:rsid w:val="00117E93"/>
    <w:rsid w:val="00130357"/>
    <w:rsid w:val="00133508"/>
    <w:rsid w:val="00151AB9"/>
    <w:rsid w:val="00200296"/>
    <w:rsid w:val="002036F7"/>
    <w:rsid w:val="0023409D"/>
    <w:rsid w:val="002351D9"/>
    <w:rsid w:val="00237356"/>
    <w:rsid w:val="00270025"/>
    <w:rsid w:val="00277246"/>
    <w:rsid w:val="00277F1F"/>
    <w:rsid w:val="00296243"/>
    <w:rsid w:val="002C48CF"/>
    <w:rsid w:val="002D33D4"/>
    <w:rsid w:val="002F7F7C"/>
    <w:rsid w:val="003355E7"/>
    <w:rsid w:val="0034094E"/>
    <w:rsid w:val="00344D9E"/>
    <w:rsid w:val="00356176"/>
    <w:rsid w:val="00376763"/>
    <w:rsid w:val="003863A1"/>
    <w:rsid w:val="00390CE1"/>
    <w:rsid w:val="003927C6"/>
    <w:rsid w:val="003B5C19"/>
    <w:rsid w:val="003B6D99"/>
    <w:rsid w:val="004026B9"/>
    <w:rsid w:val="00411DC4"/>
    <w:rsid w:val="00413EBA"/>
    <w:rsid w:val="00433544"/>
    <w:rsid w:val="00442EBD"/>
    <w:rsid w:val="00452844"/>
    <w:rsid w:val="00476DD2"/>
    <w:rsid w:val="00480896"/>
    <w:rsid w:val="004C48E0"/>
    <w:rsid w:val="004E069A"/>
    <w:rsid w:val="004F13A0"/>
    <w:rsid w:val="00511AFF"/>
    <w:rsid w:val="00516A2C"/>
    <w:rsid w:val="00521762"/>
    <w:rsid w:val="00555D3C"/>
    <w:rsid w:val="00556FB5"/>
    <w:rsid w:val="005570F3"/>
    <w:rsid w:val="00587766"/>
    <w:rsid w:val="005B39AF"/>
    <w:rsid w:val="00621A2F"/>
    <w:rsid w:val="00623B43"/>
    <w:rsid w:val="006240FD"/>
    <w:rsid w:val="00630B38"/>
    <w:rsid w:val="00645152"/>
    <w:rsid w:val="00661B17"/>
    <w:rsid w:val="00664728"/>
    <w:rsid w:val="00666D26"/>
    <w:rsid w:val="00675FD2"/>
    <w:rsid w:val="0067791B"/>
    <w:rsid w:val="00687A59"/>
    <w:rsid w:val="006A1F1A"/>
    <w:rsid w:val="006B0251"/>
    <w:rsid w:val="006D13CA"/>
    <w:rsid w:val="006D2B0B"/>
    <w:rsid w:val="00716B71"/>
    <w:rsid w:val="00756B6A"/>
    <w:rsid w:val="007873A1"/>
    <w:rsid w:val="007A2C11"/>
    <w:rsid w:val="007B5D99"/>
    <w:rsid w:val="007B6DF2"/>
    <w:rsid w:val="007C0316"/>
    <w:rsid w:val="007D3A10"/>
    <w:rsid w:val="007D4B38"/>
    <w:rsid w:val="007E0D4B"/>
    <w:rsid w:val="007F7683"/>
    <w:rsid w:val="00800089"/>
    <w:rsid w:val="00801FBE"/>
    <w:rsid w:val="00814AC9"/>
    <w:rsid w:val="008535BC"/>
    <w:rsid w:val="00897DE7"/>
    <w:rsid w:val="008A2E25"/>
    <w:rsid w:val="008D55AA"/>
    <w:rsid w:val="008E2BCA"/>
    <w:rsid w:val="00906928"/>
    <w:rsid w:val="00914A4D"/>
    <w:rsid w:val="00917DDA"/>
    <w:rsid w:val="0092686B"/>
    <w:rsid w:val="009279D4"/>
    <w:rsid w:val="009307BB"/>
    <w:rsid w:val="00932BBE"/>
    <w:rsid w:val="00944F79"/>
    <w:rsid w:val="00954C52"/>
    <w:rsid w:val="00980ECD"/>
    <w:rsid w:val="00992717"/>
    <w:rsid w:val="009A6AAD"/>
    <w:rsid w:val="009B7F1F"/>
    <w:rsid w:val="009C0EC6"/>
    <w:rsid w:val="009D05AD"/>
    <w:rsid w:val="00A25CDB"/>
    <w:rsid w:val="00A43384"/>
    <w:rsid w:val="00A5012A"/>
    <w:rsid w:val="00A64B24"/>
    <w:rsid w:val="00A73CA0"/>
    <w:rsid w:val="00A7738F"/>
    <w:rsid w:val="00A94A44"/>
    <w:rsid w:val="00AB533D"/>
    <w:rsid w:val="00AD14F9"/>
    <w:rsid w:val="00B16FAC"/>
    <w:rsid w:val="00B4351E"/>
    <w:rsid w:val="00B544BD"/>
    <w:rsid w:val="00B77264"/>
    <w:rsid w:val="00B850FB"/>
    <w:rsid w:val="00B85ECC"/>
    <w:rsid w:val="00B93FF6"/>
    <w:rsid w:val="00BD1E66"/>
    <w:rsid w:val="00BE2A35"/>
    <w:rsid w:val="00BE5917"/>
    <w:rsid w:val="00BF525A"/>
    <w:rsid w:val="00C42C98"/>
    <w:rsid w:val="00C9347D"/>
    <w:rsid w:val="00C958B0"/>
    <w:rsid w:val="00CA4876"/>
    <w:rsid w:val="00CB231F"/>
    <w:rsid w:val="00CD32C3"/>
    <w:rsid w:val="00CE1FBE"/>
    <w:rsid w:val="00CE2E16"/>
    <w:rsid w:val="00CF3415"/>
    <w:rsid w:val="00D04588"/>
    <w:rsid w:val="00D07825"/>
    <w:rsid w:val="00D15318"/>
    <w:rsid w:val="00D61940"/>
    <w:rsid w:val="00D64E5F"/>
    <w:rsid w:val="00D70EE5"/>
    <w:rsid w:val="00D862ED"/>
    <w:rsid w:val="00D931E4"/>
    <w:rsid w:val="00D97F41"/>
    <w:rsid w:val="00DB00DC"/>
    <w:rsid w:val="00DB5BE8"/>
    <w:rsid w:val="00DC2BCC"/>
    <w:rsid w:val="00DD579D"/>
    <w:rsid w:val="00DF53EC"/>
    <w:rsid w:val="00E0000F"/>
    <w:rsid w:val="00E02858"/>
    <w:rsid w:val="00E32C2C"/>
    <w:rsid w:val="00E454B7"/>
    <w:rsid w:val="00E53B1D"/>
    <w:rsid w:val="00E8201C"/>
    <w:rsid w:val="00E82739"/>
    <w:rsid w:val="00E95305"/>
    <w:rsid w:val="00EB4C98"/>
    <w:rsid w:val="00EB5872"/>
    <w:rsid w:val="00EB791E"/>
    <w:rsid w:val="00EF0FF9"/>
    <w:rsid w:val="00EF7C06"/>
    <w:rsid w:val="00F04528"/>
    <w:rsid w:val="00F42E12"/>
    <w:rsid w:val="00F52A13"/>
    <w:rsid w:val="00F5759F"/>
    <w:rsid w:val="00F83555"/>
    <w:rsid w:val="00F90806"/>
    <w:rsid w:val="00FA0BB6"/>
    <w:rsid w:val="00FC4E63"/>
    <w:rsid w:val="00FD1C0C"/>
    <w:rsid w:val="00FD618D"/>
    <w:rsid w:val="00FD6644"/>
    <w:rsid w:val="00FE0A79"/>
    <w:rsid w:val="00FF1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6BB454"/>
  <w15:chartTrackingRefBased/>
  <w15:docId w15:val="{6FB6FA82-28CD-7747-B203-66E9B2C3F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794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8</Words>
  <Characters>1815</Characters>
  <Application>Microsoft Office Word</Application>
  <DocSecurity>0</DocSecurity>
  <Lines>15</Lines>
  <Paragraphs>4</Paragraphs>
  <ScaleCrop>false</ScaleCrop>
  <Company/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, Xiaowen</dc:creator>
  <cp:keywords/>
  <dc:description/>
  <cp:lastModifiedBy>Bai, Xiaowen</cp:lastModifiedBy>
  <cp:revision>3</cp:revision>
  <dcterms:created xsi:type="dcterms:W3CDTF">2023-05-18T19:58:00Z</dcterms:created>
  <dcterms:modified xsi:type="dcterms:W3CDTF">2023-05-18T20:00:00Z</dcterms:modified>
</cp:coreProperties>
</file>